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A7C28" w14:textId="77777777" w:rsidR="00EB1826" w:rsidRPr="00EB1826" w:rsidRDefault="00EB1826" w:rsidP="00EB1826">
      <w:pPr>
        <w:spacing w:line="480" w:lineRule="auto"/>
        <w:rPr>
          <w:rFonts w:ascii="Arial" w:hAnsi="Arial" w:cs="Arial"/>
          <w:b/>
          <w:sz w:val="32"/>
          <w:lang w:val="en-US"/>
        </w:rPr>
      </w:pPr>
      <w:r w:rsidRPr="00EB1826">
        <w:rPr>
          <w:rFonts w:ascii="Arial" w:hAnsi="Arial" w:cs="Arial"/>
          <w:b/>
          <w:sz w:val="32"/>
          <w:lang w:val="en-US"/>
        </w:rPr>
        <w:t>Supplemental material</w:t>
      </w:r>
    </w:p>
    <w:p w14:paraId="330924E8" w14:textId="77777777" w:rsidR="00EB1826" w:rsidRPr="00CC4F3B" w:rsidRDefault="00EB1826" w:rsidP="00EB1826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CC4F3B">
        <w:rPr>
          <w:rFonts w:ascii="Arial" w:hAnsi="Arial" w:cs="Arial"/>
          <w:b/>
          <w:sz w:val="20"/>
          <w:lang w:val="en-US"/>
        </w:rPr>
        <w:t xml:space="preserve">Supplemental table 1 </w:t>
      </w:r>
    </w:p>
    <w:p w14:paraId="00D99653" w14:textId="77777777" w:rsidR="00EB1826" w:rsidRPr="00CC4F3B" w:rsidRDefault="00EB1826" w:rsidP="00EB1826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CC4F3B">
        <w:rPr>
          <w:rFonts w:ascii="Arial" w:hAnsi="Arial" w:cs="Arial"/>
          <w:b/>
          <w:sz w:val="20"/>
          <w:lang w:val="en-US"/>
        </w:rPr>
        <w:t>Residence and profession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552"/>
        <w:gridCol w:w="3265"/>
      </w:tblGrid>
      <w:tr w:rsidR="00EB1826" w:rsidRPr="00075D4C" w14:paraId="0AB8E153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3668B0EA" w14:textId="77777777" w:rsidR="00EB1826" w:rsidRPr="00075D4C" w:rsidRDefault="00EB1826" w:rsidP="00AF7939">
            <w:pPr>
              <w:rPr>
                <w:rFonts w:ascii="Arial" w:hAnsi="Arial" w:cs="Arial"/>
                <w:b/>
                <w:color w:val="000000"/>
                <w:sz w:val="20"/>
                <w:lang w:val="de-DE" w:eastAsia="en-ZA"/>
              </w:rPr>
            </w:pPr>
            <w:proofErr w:type="spellStart"/>
            <w:r w:rsidRPr="00075D4C">
              <w:rPr>
                <w:rFonts w:ascii="Arial" w:hAnsi="Arial" w:cs="Arial"/>
                <w:b/>
                <w:color w:val="000000"/>
                <w:sz w:val="20"/>
                <w:lang w:val="de-DE" w:eastAsia="en-ZA"/>
              </w:rPr>
              <w:t>Residence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6957D4C7" w14:textId="10FCEDBD" w:rsidR="00EB1826" w:rsidRPr="00075D4C" w:rsidRDefault="00075D4C" w:rsidP="00075D4C">
            <w:pPr>
              <w:rPr>
                <w:rFonts w:ascii="Arial" w:hAnsi="Arial" w:cs="Arial"/>
                <w:color w:val="000000"/>
                <w:sz w:val="20"/>
                <w:lang w:val="de-DE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de-DE" w:eastAsia="en-ZA"/>
              </w:rPr>
              <w:t>Vorarlberg</w:t>
            </w:r>
          </w:p>
        </w:tc>
        <w:tc>
          <w:tcPr>
            <w:tcW w:w="3265" w:type="dxa"/>
            <w:shd w:val="clear" w:color="auto" w:fill="auto"/>
          </w:tcPr>
          <w:p w14:paraId="698ABE71" w14:textId="1651B627" w:rsidR="00EB1826" w:rsidRPr="00075D4C" w:rsidRDefault="00075D4C" w:rsidP="00075D4C">
            <w:pPr>
              <w:rPr>
                <w:rFonts w:ascii="Arial" w:hAnsi="Arial" w:cs="Arial"/>
                <w:color w:val="000000"/>
                <w:sz w:val="20"/>
                <w:lang w:val="en-US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en-US" w:eastAsia="en-ZA"/>
              </w:rPr>
              <w:t>364</w:t>
            </w:r>
            <w:r w:rsidR="00EB1826" w:rsidRPr="00075D4C">
              <w:rPr>
                <w:rFonts w:ascii="Arial" w:hAnsi="Arial" w:cs="Arial"/>
                <w:color w:val="000000"/>
                <w:sz w:val="20"/>
                <w:lang w:val="en-US" w:eastAsia="en-ZA"/>
              </w:rPr>
              <w:t xml:space="preserve"> (</w:t>
            </w:r>
            <w:r w:rsidRPr="00075D4C">
              <w:rPr>
                <w:rFonts w:ascii="Arial" w:hAnsi="Arial" w:cs="Arial"/>
                <w:color w:val="000000"/>
                <w:sz w:val="20"/>
                <w:lang w:val="en-US" w:eastAsia="en-ZA"/>
              </w:rPr>
              <w:t>92.2</w:t>
            </w:r>
            <w:r w:rsidR="00EB1826" w:rsidRPr="00075D4C">
              <w:rPr>
                <w:rFonts w:ascii="Arial" w:hAnsi="Arial" w:cs="Arial"/>
                <w:color w:val="000000"/>
                <w:sz w:val="20"/>
                <w:lang w:val="en-US" w:eastAsia="en-ZA"/>
              </w:rPr>
              <w:t>%)</w:t>
            </w:r>
          </w:p>
        </w:tc>
      </w:tr>
      <w:tr w:rsidR="00EB1826" w:rsidRPr="00075D4C" w14:paraId="5BEA7FF7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1A185287" w14:textId="77777777" w:rsidR="00EB1826" w:rsidRPr="00075D4C" w:rsidRDefault="00EB1826" w:rsidP="00AF7939">
            <w:pPr>
              <w:rPr>
                <w:rFonts w:ascii="Arial" w:hAnsi="Arial" w:cs="Arial"/>
                <w:color w:val="000000"/>
                <w:sz w:val="20"/>
                <w:lang w:val="en-US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3222D00C" w14:textId="10F0CC89" w:rsidR="00EB1826" w:rsidRPr="00075D4C" w:rsidRDefault="00075D4C" w:rsidP="00075D4C">
            <w:pPr>
              <w:rPr>
                <w:rFonts w:ascii="Arial" w:hAnsi="Arial" w:cs="Arial"/>
                <w:color w:val="000000"/>
                <w:sz w:val="20"/>
                <w:lang w:val="en-US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en-US" w:eastAsia="en-ZA"/>
              </w:rPr>
              <w:t>out of Vorarlberg</w:t>
            </w:r>
          </w:p>
        </w:tc>
        <w:tc>
          <w:tcPr>
            <w:tcW w:w="3265" w:type="dxa"/>
            <w:shd w:val="clear" w:color="auto" w:fill="auto"/>
          </w:tcPr>
          <w:p w14:paraId="7C942F60" w14:textId="25DD9D35" w:rsidR="00EB1826" w:rsidRPr="00075D4C" w:rsidRDefault="00EB1826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1</w:t>
            </w:r>
            <w:r w:rsidR="00075D4C"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4</w:t>
            </w: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 (</w:t>
            </w:r>
            <w:r w:rsidR="00075D4C"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3</w:t>
            </w: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.5%)</w:t>
            </w:r>
          </w:p>
        </w:tc>
      </w:tr>
      <w:tr w:rsidR="00EB1826" w:rsidRPr="00075D4C" w14:paraId="5F50089E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39AA73E7" w14:textId="77777777" w:rsidR="00EB1826" w:rsidRPr="00075D4C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5B2D267B" w14:textId="49914977" w:rsidR="00EB1826" w:rsidRPr="00075D4C" w:rsidRDefault="00075D4C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not specified</w:t>
            </w:r>
          </w:p>
        </w:tc>
        <w:tc>
          <w:tcPr>
            <w:tcW w:w="3265" w:type="dxa"/>
            <w:shd w:val="clear" w:color="auto" w:fill="auto"/>
          </w:tcPr>
          <w:p w14:paraId="6E2A140C" w14:textId="7F55BFCC" w:rsidR="00EB1826" w:rsidRPr="00075D4C" w:rsidRDefault="00EB1826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1</w:t>
            </w:r>
            <w:r w:rsidR="00075D4C"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7</w:t>
            </w: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 (4.</w:t>
            </w:r>
            <w:r w:rsidR="00075D4C"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3</w:t>
            </w: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%)</w:t>
            </w:r>
          </w:p>
        </w:tc>
      </w:tr>
      <w:tr w:rsidR="00EB1826" w:rsidRPr="00075D4C" w14:paraId="460EE759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1C6783C5" w14:textId="77777777" w:rsidR="00EB1826" w:rsidRPr="00075D4C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4A36E565" w14:textId="20A75E17" w:rsidR="00EB1826" w:rsidRPr="00075D4C" w:rsidRDefault="00075D4C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t</w:t>
            </w:r>
            <w:r w:rsidR="00EB1826"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otal</w:t>
            </w:r>
          </w:p>
        </w:tc>
        <w:tc>
          <w:tcPr>
            <w:tcW w:w="3265" w:type="dxa"/>
            <w:shd w:val="clear" w:color="auto" w:fill="auto"/>
          </w:tcPr>
          <w:p w14:paraId="370B42D0" w14:textId="3836FB5C" w:rsidR="00EB1826" w:rsidRPr="00075D4C" w:rsidRDefault="00EB1826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39</w:t>
            </w:r>
            <w:r w:rsidR="00075D4C"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>5</w:t>
            </w:r>
            <w:r w:rsidRPr="00075D4C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 (100%)</w:t>
            </w:r>
          </w:p>
        </w:tc>
      </w:tr>
      <w:tr w:rsidR="00EB1826" w:rsidRPr="00075D4C" w14:paraId="54073557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44CE2D9A" w14:textId="77777777" w:rsidR="00EB1826" w:rsidRPr="009F0A8A" w:rsidRDefault="00EB1826" w:rsidP="00AF7939">
            <w:pPr>
              <w:rPr>
                <w:rFonts w:ascii="Calibri" w:hAnsi="Calibri" w:cs="Calibri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34B858D8" w14:textId="77777777" w:rsidR="00EB1826" w:rsidRPr="009F0A8A" w:rsidRDefault="00EB1826" w:rsidP="00AF7939">
            <w:pPr>
              <w:rPr>
                <w:rFonts w:ascii="Calibri" w:hAnsi="Calibri" w:cs="Calibri"/>
                <w:color w:val="000000"/>
                <w:sz w:val="20"/>
                <w:lang w:val="en-ZA" w:eastAsia="en-ZA"/>
              </w:rPr>
            </w:pPr>
          </w:p>
        </w:tc>
        <w:tc>
          <w:tcPr>
            <w:tcW w:w="3265" w:type="dxa"/>
            <w:shd w:val="clear" w:color="auto" w:fill="auto"/>
          </w:tcPr>
          <w:p w14:paraId="1F351F87" w14:textId="77777777" w:rsidR="00EB1826" w:rsidRPr="009F0A8A" w:rsidRDefault="00EB1826" w:rsidP="00AF7939">
            <w:pPr>
              <w:rPr>
                <w:rFonts w:ascii="Calibri" w:hAnsi="Calibri" w:cs="Calibri"/>
                <w:color w:val="000000"/>
                <w:sz w:val="20"/>
                <w:lang w:val="en-ZA" w:eastAsia="en-ZA"/>
              </w:rPr>
            </w:pPr>
          </w:p>
        </w:tc>
      </w:tr>
      <w:tr w:rsidR="00EB1826" w:rsidRPr="0041210D" w14:paraId="5C4B2719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33962665" w14:textId="77777777" w:rsidR="00EB1826" w:rsidRPr="0041210D" w:rsidRDefault="00EB1826" w:rsidP="00AF7939">
            <w:pPr>
              <w:rPr>
                <w:rFonts w:ascii="Arial" w:hAnsi="Arial" w:cs="Arial"/>
                <w:b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b/>
                <w:color w:val="000000"/>
                <w:sz w:val="20"/>
                <w:lang w:val="en-ZA" w:eastAsia="en-ZA"/>
              </w:rPr>
              <w:t>Country of Birth</w:t>
            </w:r>
          </w:p>
        </w:tc>
        <w:tc>
          <w:tcPr>
            <w:tcW w:w="2552" w:type="dxa"/>
            <w:shd w:val="clear" w:color="auto" w:fill="auto"/>
          </w:tcPr>
          <w:p w14:paraId="224BB7BA" w14:textId="6C7BF7A0" w:rsidR="00EB1826" w:rsidRPr="0041210D" w:rsidRDefault="00EB1826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Austria </w:t>
            </w:r>
          </w:p>
        </w:tc>
        <w:tc>
          <w:tcPr>
            <w:tcW w:w="3265" w:type="dxa"/>
            <w:shd w:val="clear" w:color="auto" w:fill="auto"/>
          </w:tcPr>
          <w:p w14:paraId="4DD4158A" w14:textId="736EE2AD" w:rsidR="00EB1826" w:rsidRPr="0041210D" w:rsidRDefault="00EB1826" w:rsidP="0041210D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300 (7</w:t>
            </w:r>
            <w:r w:rsidR="0041210D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5</w:t>
            </w: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.</w:t>
            </w:r>
            <w:r w:rsidR="0041210D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9</w:t>
            </w: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%)</w:t>
            </w:r>
          </w:p>
        </w:tc>
      </w:tr>
      <w:tr w:rsidR="00EB1826" w:rsidRPr="0041210D" w14:paraId="0517E8D6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4A27CD5D" w14:textId="401A0E3D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73FE361C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Germany</w:t>
            </w:r>
          </w:p>
        </w:tc>
        <w:tc>
          <w:tcPr>
            <w:tcW w:w="3265" w:type="dxa"/>
            <w:shd w:val="clear" w:color="auto" w:fill="auto"/>
          </w:tcPr>
          <w:p w14:paraId="7A6EBB64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38 (9.6%)</w:t>
            </w:r>
          </w:p>
        </w:tc>
      </w:tr>
      <w:tr w:rsidR="00EB1826" w:rsidRPr="0041210D" w14:paraId="39C00F25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014C16D0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184A37DA" w14:textId="7C7E603A" w:rsidR="00EB1826" w:rsidRPr="0041210D" w:rsidRDefault="00EB1826" w:rsidP="00320A2F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Italy</w:t>
            </w:r>
          </w:p>
        </w:tc>
        <w:tc>
          <w:tcPr>
            <w:tcW w:w="3265" w:type="dxa"/>
            <w:shd w:val="clear" w:color="auto" w:fill="auto"/>
          </w:tcPr>
          <w:p w14:paraId="1DE01CDD" w14:textId="2D60F42B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12 (3.0%)</w:t>
            </w:r>
          </w:p>
        </w:tc>
      </w:tr>
      <w:tr w:rsidR="00EB1826" w:rsidRPr="0041210D" w14:paraId="68CF1D80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1811D583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7F38B89C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Other EU</w:t>
            </w:r>
          </w:p>
        </w:tc>
        <w:tc>
          <w:tcPr>
            <w:tcW w:w="3265" w:type="dxa"/>
            <w:shd w:val="clear" w:color="auto" w:fill="auto"/>
          </w:tcPr>
          <w:p w14:paraId="3E0F3773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11 (2.8%)</w:t>
            </w:r>
          </w:p>
        </w:tc>
      </w:tr>
      <w:tr w:rsidR="00EB1826" w:rsidRPr="0041210D" w14:paraId="27E40508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6CABB8D3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12DE6420" w14:textId="7DB00772" w:rsidR="00EB1826" w:rsidRPr="0041210D" w:rsidRDefault="00075D4C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Outside EU </w:t>
            </w:r>
          </w:p>
        </w:tc>
        <w:tc>
          <w:tcPr>
            <w:tcW w:w="3265" w:type="dxa"/>
            <w:shd w:val="clear" w:color="auto" w:fill="auto"/>
          </w:tcPr>
          <w:p w14:paraId="78B3E1A2" w14:textId="7F81D41D" w:rsidR="00EB1826" w:rsidRPr="0041210D" w:rsidRDefault="00075D4C" w:rsidP="0041210D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10</w:t>
            </w:r>
            <w:r w:rsidR="00EB1826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 (</w:t>
            </w:r>
            <w:r w:rsidR="0041210D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2.5</w:t>
            </w:r>
            <w:r w:rsidR="00EB1826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%)</w:t>
            </w:r>
          </w:p>
        </w:tc>
      </w:tr>
      <w:tr w:rsidR="00EB1826" w:rsidRPr="0041210D" w14:paraId="27E6305C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04AADBDC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29C12A5D" w14:textId="15F9B9A9" w:rsidR="00EB1826" w:rsidRPr="0041210D" w:rsidRDefault="00075D4C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not specified</w:t>
            </w:r>
          </w:p>
        </w:tc>
        <w:tc>
          <w:tcPr>
            <w:tcW w:w="3265" w:type="dxa"/>
            <w:shd w:val="clear" w:color="auto" w:fill="auto"/>
          </w:tcPr>
          <w:p w14:paraId="72830866" w14:textId="3788DD44" w:rsidR="00EB1826" w:rsidRPr="0041210D" w:rsidRDefault="00EB1826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2</w:t>
            </w:r>
            <w:r w:rsidR="00075D4C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4</w:t>
            </w: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 (6.1%)</w:t>
            </w:r>
          </w:p>
        </w:tc>
      </w:tr>
      <w:tr w:rsidR="00EB1826" w:rsidRPr="0041210D" w14:paraId="7E164B6D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44DA0446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7AE2DCE0" w14:textId="0CEDB26E" w:rsidR="00EB1826" w:rsidRPr="0041210D" w:rsidRDefault="0041210D" w:rsidP="00AF7939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t</w:t>
            </w:r>
            <w:r w:rsidR="00EB1826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otal</w:t>
            </w:r>
          </w:p>
        </w:tc>
        <w:tc>
          <w:tcPr>
            <w:tcW w:w="3265" w:type="dxa"/>
            <w:shd w:val="clear" w:color="auto" w:fill="auto"/>
          </w:tcPr>
          <w:p w14:paraId="6C406958" w14:textId="736D4951" w:rsidR="00EB1826" w:rsidRPr="0041210D" w:rsidRDefault="00EB1826" w:rsidP="00075D4C">
            <w:pPr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39</w:t>
            </w:r>
            <w:r w:rsidR="00075D4C"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>5</w:t>
            </w:r>
            <w:r w:rsidRPr="0041210D">
              <w:rPr>
                <w:rFonts w:ascii="Arial" w:hAnsi="Arial" w:cs="Arial"/>
                <w:color w:val="000000"/>
                <w:sz w:val="20"/>
                <w:lang w:val="en-ZA" w:eastAsia="en-ZA"/>
              </w:rPr>
              <w:t xml:space="preserve"> (100%)</w:t>
            </w:r>
          </w:p>
        </w:tc>
      </w:tr>
      <w:tr w:rsidR="00EB1826" w:rsidRPr="00C460AF" w14:paraId="7C39E7BE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38589B8B" w14:textId="77777777" w:rsidR="00EB1826" w:rsidRPr="009F0A8A" w:rsidRDefault="00EB1826" w:rsidP="00AF7939">
            <w:pPr>
              <w:rPr>
                <w:rFonts w:ascii="Calibri" w:hAnsi="Calibri" w:cs="Calibri"/>
                <w:color w:val="000000"/>
                <w:sz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3A540295" w14:textId="77777777" w:rsidR="00EB1826" w:rsidRPr="009F0A8A" w:rsidRDefault="00EB1826" w:rsidP="00AF7939">
            <w:pPr>
              <w:rPr>
                <w:rFonts w:ascii="Calibri" w:hAnsi="Calibri" w:cs="Calibri"/>
                <w:color w:val="000000"/>
                <w:sz w:val="20"/>
                <w:lang w:val="en-ZA" w:eastAsia="en-ZA"/>
              </w:rPr>
            </w:pPr>
          </w:p>
        </w:tc>
        <w:tc>
          <w:tcPr>
            <w:tcW w:w="3265" w:type="dxa"/>
            <w:shd w:val="clear" w:color="auto" w:fill="auto"/>
          </w:tcPr>
          <w:p w14:paraId="43F3D4DC" w14:textId="77777777" w:rsidR="00EB1826" w:rsidRPr="009F0A8A" w:rsidRDefault="00EB1826" w:rsidP="00AF7939">
            <w:pPr>
              <w:rPr>
                <w:rFonts w:ascii="Calibri" w:hAnsi="Calibri" w:cs="Calibri"/>
                <w:color w:val="000000"/>
                <w:sz w:val="20"/>
                <w:lang w:val="en-ZA" w:eastAsia="en-ZA"/>
              </w:rPr>
            </w:pPr>
          </w:p>
        </w:tc>
      </w:tr>
      <w:tr w:rsidR="00EB1826" w:rsidRPr="00C460AF" w14:paraId="45C4043D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547C4C79" w14:textId="013E9050" w:rsidR="00EB1826" w:rsidRPr="0041210D" w:rsidRDefault="00EB1826" w:rsidP="0041210D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b/>
                <w:color w:val="000000"/>
                <w:sz w:val="20"/>
                <w:szCs w:val="20"/>
                <w:lang w:val="en-ZA" w:eastAsia="en-ZA"/>
              </w:rPr>
              <w:t xml:space="preserve">Professional role </w:t>
            </w:r>
          </w:p>
        </w:tc>
        <w:tc>
          <w:tcPr>
            <w:tcW w:w="2552" w:type="dxa"/>
            <w:shd w:val="clear" w:color="auto" w:fill="auto"/>
          </w:tcPr>
          <w:p w14:paraId="3F8E9FE3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Reception</w:t>
            </w:r>
          </w:p>
        </w:tc>
        <w:tc>
          <w:tcPr>
            <w:tcW w:w="3265" w:type="dxa"/>
            <w:shd w:val="clear" w:color="auto" w:fill="auto"/>
          </w:tcPr>
          <w:p w14:paraId="5D98B0D0" w14:textId="67F5E7EF" w:rsidR="00EB1826" w:rsidRPr="0041210D" w:rsidRDefault="00EB1826" w:rsidP="0041210D">
            <w:pPr>
              <w:tabs>
                <w:tab w:val="center" w:pos="1072"/>
              </w:tabs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0 (2.5%)</w:t>
            </w:r>
          </w:p>
        </w:tc>
      </w:tr>
      <w:tr w:rsidR="00EB1826" w:rsidRPr="00C460AF" w14:paraId="15D2ABDA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0BE3687D" w14:textId="23ECAF60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2E2C2C19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Secretarial</w:t>
            </w:r>
          </w:p>
        </w:tc>
        <w:tc>
          <w:tcPr>
            <w:tcW w:w="3265" w:type="dxa"/>
            <w:shd w:val="clear" w:color="auto" w:fill="auto"/>
          </w:tcPr>
          <w:p w14:paraId="6FA486C2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8 (4.6%)</w:t>
            </w:r>
          </w:p>
        </w:tc>
      </w:tr>
      <w:tr w:rsidR="00EB1826" w:rsidRPr="00E7598A" w14:paraId="4A4C0E73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4E1788E9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77EC2DC1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Physician</w:t>
            </w:r>
          </w:p>
        </w:tc>
        <w:tc>
          <w:tcPr>
            <w:tcW w:w="3265" w:type="dxa"/>
            <w:shd w:val="clear" w:color="auto" w:fill="auto"/>
          </w:tcPr>
          <w:p w14:paraId="3AA44085" w14:textId="472E9AA7" w:rsidR="00EB1826" w:rsidRPr="0041210D" w:rsidRDefault="00EB1826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96 (24.</w:t>
            </w:r>
            <w:r w:rsid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%)</w:t>
            </w:r>
          </w:p>
        </w:tc>
      </w:tr>
      <w:tr w:rsidR="00EB1826" w:rsidRPr="00E7598A" w14:paraId="6575BA59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62D32D57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5A7F3B18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ursing/Physio</w:t>
            </w:r>
          </w:p>
        </w:tc>
        <w:tc>
          <w:tcPr>
            <w:tcW w:w="3265" w:type="dxa"/>
            <w:shd w:val="clear" w:color="auto" w:fill="auto"/>
          </w:tcPr>
          <w:p w14:paraId="5E0AF56A" w14:textId="75E6BC8F" w:rsidR="00EB1826" w:rsidRPr="0041210D" w:rsidRDefault="00EB1826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0 (63.</w:t>
            </w:r>
            <w:r w:rsid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%)</w:t>
            </w:r>
          </w:p>
        </w:tc>
      </w:tr>
      <w:tr w:rsidR="00EB1826" w:rsidRPr="00E7598A" w14:paraId="7B23EC77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707AD62D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33776121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Radiology</w:t>
            </w:r>
          </w:p>
        </w:tc>
        <w:tc>
          <w:tcPr>
            <w:tcW w:w="3265" w:type="dxa"/>
            <w:shd w:val="clear" w:color="auto" w:fill="auto"/>
          </w:tcPr>
          <w:p w14:paraId="05D5EE4E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0 (2.5%)</w:t>
            </w:r>
          </w:p>
        </w:tc>
      </w:tr>
      <w:tr w:rsidR="00EB1826" w:rsidRPr="00E7598A" w14:paraId="17F3B649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2C339209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51762009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Service</w:t>
            </w:r>
          </w:p>
        </w:tc>
        <w:tc>
          <w:tcPr>
            <w:tcW w:w="3265" w:type="dxa"/>
            <w:shd w:val="clear" w:color="auto" w:fill="auto"/>
          </w:tcPr>
          <w:p w14:paraId="3BB7DF06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9 (2.3%)</w:t>
            </w:r>
          </w:p>
        </w:tc>
      </w:tr>
      <w:tr w:rsidR="00EB1826" w:rsidRPr="00E7598A" w14:paraId="362163FF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7BA4BE78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7A2C0B62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Lab</w:t>
            </w:r>
          </w:p>
        </w:tc>
        <w:tc>
          <w:tcPr>
            <w:tcW w:w="3265" w:type="dxa"/>
            <w:shd w:val="clear" w:color="auto" w:fill="auto"/>
          </w:tcPr>
          <w:p w14:paraId="06BDB04E" w14:textId="77777777" w:rsidR="00EB1826" w:rsidRPr="0041210D" w:rsidRDefault="00EB1826" w:rsidP="00AF7939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 (0.3%)</w:t>
            </w:r>
          </w:p>
        </w:tc>
      </w:tr>
      <w:tr w:rsidR="0041210D" w:rsidRPr="00E7598A" w14:paraId="354EDDFB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187F3F39" w14:textId="77777777" w:rsidR="0041210D" w:rsidRPr="0041210D" w:rsidRDefault="0041210D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64A93C74" w14:textId="77B3E1CC" w:rsidR="0041210D" w:rsidRPr="0041210D" w:rsidRDefault="0041210D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ot specified</w:t>
            </w:r>
          </w:p>
        </w:tc>
        <w:tc>
          <w:tcPr>
            <w:tcW w:w="3265" w:type="dxa"/>
            <w:shd w:val="clear" w:color="auto" w:fill="auto"/>
          </w:tcPr>
          <w:p w14:paraId="4B812AAC" w14:textId="1B11CCB9" w:rsidR="0041210D" w:rsidRPr="0041210D" w:rsidRDefault="0041210D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.3</w:t>
            </w: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%)</w:t>
            </w:r>
          </w:p>
        </w:tc>
      </w:tr>
      <w:tr w:rsidR="0041210D" w:rsidRPr="00E7598A" w14:paraId="0ACBCE15" w14:textId="77777777" w:rsidTr="00AF7939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1E39AE36" w14:textId="77777777" w:rsidR="0041210D" w:rsidRPr="0041210D" w:rsidRDefault="0041210D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52" w:type="dxa"/>
            <w:shd w:val="clear" w:color="auto" w:fill="auto"/>
          </w:tcPr>
          <w:p w14:paraId="25DD0704" w14:textId="19256AEB" w:rsidR="0041210D" w:rsidRPr="0041210D" w:rsidRDefault="0041210D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3265" w:type="dxa"/>
            <w:shd w:val="clear" w:color="auto" w:fill="auto"/>
          </w:tcPr>
          <w:p w14:paraId="2B62DD2D" w14:textId="4B838473" w:rsidR="0041210D" w:rsidRPr="0041210D" w:rsidRDefault="0041210D" w:rsidP="0041210D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41210D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95 (100%)</w:t>
            </w:r>
          </w:p>
        </w:tc>
      </w:tr>
    </w:tbl>
    <w:p w14:paraId="14794393" w14:textId="77777777" w:rsidR="009A5E14" w:rsidRDefault="009A5E14">
      <w:pPr>
        <w:rPr>
          <w:lang w:val="en-US"/>
        </w:rPr>
      </w:pPr>
    </w:p>
    <w:p w14:paraId="49751F9A" w14:textId="53E7E124" w:rsidR="002027F5" w:rsidRDefault="002027F5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1D4057B" w14:textId="5660A006" w:rsidR="002027F5" w:rsidRPr="00CC4F3B" w:rsidRDefault="002027F5" w:rsidP="002027F5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CC4F3B">
        <w:rPr>
          <w:rFonts w:ascii="Arial" w:hAnsi="Arial" w:cs="Arial"/>
          <w:b/>
          <w:sz w:val="20"/>
          <w:lang w:val="en-US"/>
        </w:rPr>
        <w:lastRenderedPageBreak/>
        <w:t xml:space="preserve">Supplemental table </w:t>
      </w:r>
      <w:r>
        <w:rPr>
          <w:rFonts w:ascii="Arial" w:hAnsi="Arial" w:cs="Arial"/>
          <w:b/>
          <w:sz w:val="20"/>
          <w:lang w:val="en-US"/>
        </w:rPr>
        <w:t>2</w:t>
      </w:r>
      <w:r w:rsidRPr="00CC4F3B">
        <w:rPr>
          <w:rFonts w:ascii="Arial" w:hAnsi="Arial" w:cs="Arial"/>
          <w:b/>
          <w:sz w:val="20"/>
          <w:lang w:val="en-US"/>
        </w:rPr>
        <w:t xml:space="preserve"> </w:t>
      </w:r>
    </w:p>
    <w:p w14:paraId="2D4A2E03" w14:textId="77777777" w:rsidR="002027F5" w:rsidRDefault="002027F5" w:rsidP="002027F5">
      <w:pPr>
        <w:spacing w:line="480" w:lineRule="auto"/>
        <w:rPr>
          <w:rFonts w:ascii="Arial" w:hAnsi="Arial" w:cs="Arial"/>
          <w:b/>
          <w:lang w:val="en-US"/>
        </w:rPr>
      </w:pPr>
    </w:p>
    <w:p w14:paraId="7CEEB7DC" w14:textId="77777777" w:rsidR="002027F5" w:rsidRPr="002027F5" w:rsidRDefault="002027F5" w:rsidP="002027F5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2027F5">
        <w:rPr>
          <w:rFonts w:ascii="Arial" w:hAnsi="Arial" w:cs="Arial"/>
          <w:b/>
          <w:sz w:val="20"/>
          <w:lang w:val="en-US"/>
        </w:rPr>
        <w:t xml:space="preserve">Seroconversion and decline of antibody response during study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800"/>
        <w:gridCol w:w="597"/>
        <w:gridCol w:w="2127"/>
        <w:gridCol w:w="1984"/>
        <w:gridCol w:w="1701"/>
      </w:tblGrid>
      <w:tr w:rsidR="002027F5" w:rsidRPr="00466586" w14:paraId="17BD2B0B" w14:textId="77777777" w:rsidTr="00EF22DD">
        <w:trPr>
          <w:trHeight w:val="723"/>
        </w:trPr>
        <w:tc>
          <w:tcPr>
            <w:tcW w:w="2800" w:type="dxa"/>
          </w:tcPr>
          <w:p w14:paraId="6D107CDD" w14:textId="77777777" w:rsidR="002027F5" w:rsidRPr="002B601F" w:rsidRDefault="002027F5" w:rsidP="00EF22D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7" w:type="dxa"/>
          </w:tcPr>
          <w:p w14:paraId="2C931390" w14:textId="77777777" w:rsidR="002027F5" w:rsidRPr="002B601F" w:rsidRDefault="002027F5" w:rsidP="00EF22D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16236BC" w14:textId="77777777" w:rsidR="002027F5" w:rsidRPr="002B601F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hange of response </w:t>
            </w:r>
          </w:p>
        </w:tc>
        <w:tc>
          <w:tcPr>
            <w:tcW w:w="1984" w:type="dxa"/>
            <w:vAlign w:val="center"/>
          </w:tcPr>
          <w:p w14:paraId="4FDA7F58" w14:textId="77777777" w:rsidR="002027F5" w:rsidRPr="002B601F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Change of response per month</w:t>
            </w:r>
          </w:p>
        </w:tc>
        <w:tc>
          <w:tcPr>
            <w:tcW w:w="1701" w:type="dxa"/>
            <w:vAlign w:val="center"/>
          </w:tcPr>
          <w:p w14:paraId="0C5443E4" w14:textId="77777777" w:rsidR="002027F5" w:rsidRPr="002B601F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Half-life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in months</w:t>
            </w:r>
          </w:p>
        </w:tc>
      </w:tr>
      <w:tr w:rsidR="002027F5" w:rsidRPr="000A679F" w14:paraId="5D43FA1B" w14:textId="77777777" w:rsidTr="00EF22DD">
        <w:tc>
          <w:tcPr>
            <w:tcW w:w="2800" w:type="dxa"/>
            <w:vAlign w:val="center"/>
          </w:tcPr>
          <w:p w14:paraId="4F28F4BA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r w:rsidRPr="00FB1CA4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3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all HCW </w:t>
            </w:r>
          </w:p>
          <w:p w14:paraId="71415218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F1778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371</w:t>
            </w:r>
            <w:r w:rsidRPr="00C01E7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597" w:type="dxa"/>
            <w:vAlign w:val="center"/>
          </w:tcPr>
          <w:p w14:paraId="71F74A58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36EBF3E7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14F8A7FB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  <w:r w:rsidRPr="009C75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4.0 U/mL </w:t>
            </w:r>
            <w:r w:rsidRPr="009E4A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(3</w:t>
            </w:r>
            <w:r w:rsidRPr="009C755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35</w:t>
            </w:r>
            <w:r w:rsidRPr="009E4A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  <w:p w14:paraId="22511177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  <w:r w:rsidRPr="009C75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 U/mL</w:t>
            </w:r>
            <w:r w:rsidRPr="00A3253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70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</w:tc>
        <w:tc>
          <w:tcPr>
            <w:tcW w:w="1984" w:type="dxa"/>
            <w:vAlign w:val="center"/>
          </w:tcPr>
          <w:p w14:paraId="1B17CE6F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7B5747BF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5E6858E8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6427931F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2027F5" w:rsidRPr="00496B6C" w14:paraId="28EAEDF5" w14:textId="77777777" w:rsidTr="00EF22DD">
        <w:tc>
          <w:tcPr>
            <w:tcW w:w="2800" w:type="dxa"/>
            <w:vAlign w:val="center"/>
          </w:tcPr>
          <w:p w14:paraId="13DEC297" w14:textId="77777777" w:rsidR="002027F5" w:rsidRPr="002B601F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r w:rsidRPr="00FB1CA4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3</w:t>
            </w:r>
            <w:r w:rsidRPr="00174598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trong response 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onverter </w:t>
            </w:r>
            <w:r w:rsidRPr="00BF1778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(n=4</w:t>
            </w:r>
            <w:r w:rsidRPr="00C01E7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4)</w:t>
            </w:r>
          </w:p>
        </w:tc>
        <w:tc>
          <w:tcPr>
            <w:tcW w:w="597" w:type="dxa"/>
            <w:vAlign w:val="center"/>
          </w:tcPr>
          <w:p w14:paraId="63DBDA18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044AB040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40583F72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F17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+35.9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/mL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33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  <w:p w14:paraId="1486DB19" w14:textId="77777777" w:rsidR="002027F5" w:rsidRPr="00FB1CA4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+29.8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U/mL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43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68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</w:tc>
        <w:tc>
          <w:tcPr>
            <w:tcW w:w="1984" w:type="dxa"/>
            <w:vAlign w:val="center"/>
          </w:tcPr>
          <w:p w14:paraId="14900A07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74DD6E01" w14:textId="77777777" w:rsidR="002027F5" w:rsidRPr="00FB1CA4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DD216CB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2FC16275" w14:textId="77777777" w:rsidR="002027F5" w:rsidRPr="00FB1CA4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proofErr w:type="spellStart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2027F5" w:rsidRPr="00496B6C" w14:paraId="0BBC0A0D" w14:textId="77777777" w:rsidTr="00EF22DD">
        <w:tc>
          <w:tcPr>
            <w:tcW w:w="2800" w:type="dxa"/>
            <w:vAlign w:val="center"/>
          </w:tcPr>
          <w:p w14:paraId="57B7A678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r w:rsidRPr="00FB1CA4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3</w:t>
            </w:r>
            <w:r w:rsidRPr="00174598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moderate response 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onverter </w:t>
            </w:r>
            <w:r w:rsidRPr="00BF1778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C01E7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597" w:type="dxa"/>
            <w:vAlign w:val="center"/>
          </w:tcPr>
          <w:p w14:paraId="3B7A3AF6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5B34C263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121233B3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F17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/mL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349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  <w:p w14:paraId="5F56046F" w14:textId="77777777" w:rsidR="002027F5" w:rsidRPr="00A3206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U/mL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31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</w:tc>
        <w:tc>
          <w:tcPr>
            <w:tcW w:w="1984" w:type="dxa"/>
            <w:vAlign w:val="center"/>
          </w:tcPr>
          <w:p w14:paraId="01F50F30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31545764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0BA95E97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7B9E875E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2027F5" w:rsidRPr="00496B6C" w14:paraId="2EBCB84C" w14:textId="77777777" w:rsidTr="00EF22DD">
        <w:tc>
          <w:tcPr>
            <w:tcW w:w="2800" w:type="dxa"/>
            <w:tcBorders>
              <w:bottom w:val="double" w:sz="4" w:space="0" w:color="auto"/>
            </w:tcBorders>
            <w:vAlign w:val="center"/>
          </w:tcPr>
          <w:p w14:paraId="47DA5396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all t</w:t>
            </w:r>
            <w:r w:rsidRPr="00FB1CA4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en-US"/>
              </w:rPr>
              <w:t>3</w:t>
            </w:r>
            <w:r w:rsidRPr="00174598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B601F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onverters </w:t>
            </w:r>
          </w:p>
          <w:p w14:paraId="1DC58A8B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82F19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50</w:t>
            </w:r>
            <w:r w:rsidRPr="00C01E7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597" w:type="dxa"/>
            <w:tcBorders>
              <w:bottom w:val="double" w:sz="4" w:space="0" w:color="auto"/>
            </w:tcBorders>
            <w:vAlign w:val="center"/>
          </w:tcPr>
          <w:p w14:paraId="3E60C34C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21311B6B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14:paraId="73F5A56B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A320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3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A320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A320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/mL</w:t>
            </w:r>
            <w:r w:rsidRPr="00A320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3634</w:t>
            </w:r>
            <w:r w:rsidRPr="00A320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  <w:p w14:paraId="31D7FA00" w14:textId="77777777" w:rsidR="002027F5" w:rsidRPr="004E110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F17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+26.5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/mL</w:t>
            </w:r>
            <w:r w:rsidRPr="00A320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3611</w:t>
            </w:r>
            <w:r w:rsidRPr="00A320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459E9CDA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70F442A4" w14:textId="77777777" w:rsidR="002027F5" w:rsidRPr="004E110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darkMagenta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65AD798C" w14:textId="77777777" w:rsidR="002027F5" w:rsidRPr="00582F1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4B1CE652" w14:textId="77777777" w:rsidR="002027F5" w:rsidRPr="004E110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n.a</w:t>
            </w:r>
            <w:proofErr w:type="spellEnd"/>
            <w:r w:rsidRPr="00582F1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2027F5" w:rsidRPr="00496B6C" w14:paraId="48F4F4B7" w14:textId="77777777" w:rsidTr="00EF22DD">
        <w:tc>
          <w:tcPr>
            <w:tcW w:w="2800" w:type="dxa"/>
            <w:tcBorders>
              <w:top w:val="double" w:sz="4" w:space="0" w:color="auto"/>
            </w:tcBorders>
            <w:vAlign w:val="center"/>
          </w:tcPr>
          <w:p w14:paraId="18F713A7" w14:textId="77777777" w:rsidR="002027F5" w:rsidRPr="00D175C2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t</w:t>
            </w: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de-DE"/>
              </w:rPr>
              <w:t>1</w:t>
            </w: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-t</w:t>
            </w: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de-DE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 xml:space="preserve"> strong response-</w:t>
            </w:r>
            <w:proofErr w:type="spellStart"/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decliner</w:t>
            </w:r>
            <w:proofErr w:type="spellEnd"/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 xml:space="preserve"> (n=9)</w:t>
            </w:r>
          </w:p>
        </w:tc>
        <w:tc>
          <w:tcPr>
            <w:tcW w:w="597" w:type="dxa"/>
            <w:tcBorders>
              <w:top w:val="double" w:sz="4" w:space="0" w:color="auto"/>
            </w:tcBorders>
            <w:vAlign w:val="center"/>
          </w:tcPr>
          <w:p w14:paraId="59B9B18D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43DD5DCA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tcBorders>
              <w:top w:val="double" w:sz="4" w:space="0" w:color="auto"/>
            </w:tcBorders>
            <w:vAlign w:val="center"/>
          </w:tcPr>
          <w:p w14:paraId="1E63F9FB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</w:pPr>
            <w:r w:rsidRPr="00AF7939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- 7.8 U/</w:t>
            </w:r>
            <w:r w:rsidRPr="006C4958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 xml:space="preserve">ml </w:t>
            </w:r>
            <w:r w:rsidRPr="00C93CA3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(- 38 %)</w:t>
            </w:r>
          </w:p>
          <w:p w14:paraId="7C79E5BA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2D2457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- 11.7 U/</w:t>
            </w:r>
            <w:r w:rsidRPr="00786EF3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 xml:space="preserve">ml </w:t>
            </w:r>
            <w:r w:rsidRPr="00C93CA3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(- 52 %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6B6EFEB6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- 1.5 U/mL (- 7 %)</w:t>
            </w:r>
          </w:p>
          <w:p w14:paraId="1C2E8CEC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- 2.1 U/mL (- 9 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40E0F680" w14:textId="77777777" w:rsidR="002027F5" w:rsidRPr="00A76D94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</w:t>
            </w:r>
            <w:r w:rsidRPr="00A76D9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[4.5-215.4]</w:t>
            </w:r>
          </w:p>
          <w:p w14:paraId="115D7241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A76D9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3.</w:t>
            </w:r>
            <w:r w:rsidRPr="009F34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4</w:t>
            </w:r>
            <w:r w:rsidRPr="00A76D9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2.7-11.5]</w:t>
            </w:r>
          </w:p>
        </w:tc>
      </w:tr>
      <w:tr w:rsidR="002027F5" w:rsidRPr="00496B6C" w14:paraId="655E5108" w14:textId="77777777" w:rsidTr="00EF22DD">
        <w:trPr>
          <w:trHeight w:val="523"/>
        </w:trPr>
        <w:tc>
          <w:tcPr>
            <w:tcW w:w="2800" w:type="dxa"/>
            <w:vAlign w:val="center"/>
          </w:tcPr>
          <w:p w14:paraId="785CE6CB" w14:textId="77777777" w:rsidR="002027F5" w:rsidRPr="00D175C2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t</w:t>
            </w: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de-DE"/>
              </w:rPr>
              <w:t>1</w:t>
            </w: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-t</w:t>
            </w: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de-DE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 xml:space="preserve"> moderate response-</w:t>
            </w:r>
            <w:proofErr w:type="spellStart"/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decliner</w:t>
            </w:r>
            <w:proofErr w:type="spellEnd"/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 xml:space="preserve"> (n=1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0</w:t>
            </w:r>
            <w:r w:rsidRPr="00391407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)</w:t>
            </w:r>
          </w:p>
        </w:tc>
        <w:tc>
          <w:tcPr>
            <w:tcW w:w="597" w:type="dxa"/>
            <w:vAlign w:val="center"/>
          </w:tcPr>
          <w:p w14:paraId="1F0F038B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1E07A079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25A4058B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D2457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2D2457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2D2457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 xml:space="preserve"> U/</w:t>
            </w:r>
            <w:r w:rsidRPr="00D175C2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 xml:space="preserve">ml </w:t>
            </w:r>
            <w:r w:rsidRPr="00C93CA3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(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C93CA3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38 %)</w:t>
            </w:r>
          </w:p>
          <w:p w14:paraId="20757931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D2457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2D2457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2D2457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 xml:space="preserve"> U/ml </w:t>
            </w:r>
            <w:r w:rsidRPr="00C93CA3">
              <w:rPr>
                <w:rFonts w:ascii="Arial" w:hAnsi="Arial" w:cs="Arial"/>
                <w:color w:val="0D0D0D" w:themeColor="text1" w:themeTint="F2"/>
                <w:sz w:val="18"/>
                <w:szCs w:val="18"/>
                <w:shd w:val="clear" w:color="auto" w:fill="FFFFFF"/>
                <w:lang w:val="en-US"/>
              </w:rPr>
              <w:t>(- 36 %)</w:t>
            </w:r>
          </w:p>
        </w:tc>
        <w:tc>
          <w:tcPr>
            <w:tcW w:w="1984" w:type="dxa"/>
            <w:vAlign w:val="center"/>
          </w:tcPr>
          <w:p w14:paraId="55B72285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- 0.3 U/mL (- 7 %)</w:t>
            </w:r>
          </w:p>
          <w:p w14:paraId="6DB41A5C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- 0.2 U/mL (- 6 %)</w:t>
            </w:r>
          </w:p>
        </w:tc>
        <w:tc>
          <w:tcPr>
            <w:tcW w:w="1701" w:type="dxa"/>
            <w:vAlign w:val="center"/>
          </w:tcPr>
          <w:p w14:paraId="316437A7" w14:textId="77777777" w:rsidR="002027F5" w:rsidRPr="00A76D94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A76D9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5.6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2.0-17.2]</w:t>
            </w:r>
          </w:p>
          <w:p w14:paraId="6CB7E1CC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</w:t>
            </w:r>
            <w:r w:rsidRPr="00A76D9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A76D9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6.1-40.9]</w:t>
            </w:r>
          </w:p>
        </w:tc>
      </w:tr>
      <w:tr w:rsidR="002027F5" w:rsidRPr="00496B6C" w14:paraId="7A3F9999" w14:textId="77777777" w:rsidTr="00EF22DD">
        <w:tc>
          <w:tcPr>
            <w:tcW w:w="2800" w:type="dxa"/>
            <w:vAlign w:val="center"/>
          </w:tcPr>
          <w:p w14:paraId="6E579EE8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all t</w:t>
            </w:r>
            <w:r w:rsidRPr="00C93C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de-DE"/>
              </w:rPr>
              <w:t>1</w:t>
            </w:r>
            <w:r w:rsidRPr="00C93C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-t</w:t>
            </w:r>
            <w:r w:rsidRPr="00C93C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vertAlign w:val="subscript"/>
                <w:lang w:val="de-DE"/>
              </w:rPr>
              <w:t>3</w:t>
            </w:r>
            <w:r w:rsidRPr="00C93C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 xml:space="preserve">-decliner </w:t>
            </w:r>
          </w:p>
          <w:p w14:paraId="327825EA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de-DE"/>
              </w:rPr>
              <w:t>(n=19)</w:t>
            </w:r>
          </w:p>
        </w:tc>
        <w:tc>
          <w:tcPr>
            <w:tcW w:w="597" w:type="dxa"/>
            <w:vAlign w:val="center"/>
          </w:tcPr>
          <w:p w14:paraId="465350C2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054DF8A6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1B48A770" w14:textId="77777777" w:rsidR="002027F5" w:rsidRPr="00BF1778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- 4.5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U/mL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-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38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  <w:p w14:paraId="4D4C30D4" w14:textId="77777777" w:rsidR="002027F5" w:rsidRPr="00FB1CA4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- 6.1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U/mL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-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50</w:t>
            </w:r>
            <w:r w:rsidRPr="00BF17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</w:tc>
        <w:tc>
          <w:tcPr>
            <w:tcW w:w="1984" w:type="dxa"/>
            <w:vAlign w:val="center"/>
          </w:tcPr>
          <w:p w14:paraId="7EFA173E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- 0.8 U/mL (- 7 %)</w:t>
            </w:r>
          </w:p>
          <w:p w14:paraId="5B5AAABF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- 1.1 U/mL (- 9 %)</w:t>
            </w:r>
          </w:p>
        </w:tc>
        <w:tc>
          <w:tcPr>
            <w:tcW w:w="1701" w:type="dxa"/>
            <w:vAlign w:val="center"/>
          </w:tcPr>
          <w:p w14:paraId="405539BA" w14:textId="77777777" w:rsidR="002027F5" w:rsidRPr="00652DD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52DD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.</w:t>
            </w: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</w:t>
            </w:r>
            <w:r w:rsidRPr="00652DD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3.8-17.2]</w:t>
            </w:r>
          </w:p>
          <w:p w14:paraId="20947455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652D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9F34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652DD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2.9-17.3]</w:t>
            </w:r>
          </w:p>
        </w:tc>
      </w:tr>
      <w:tr w:rsidR="002027F5" w:rsidRPr="00AC0040" w14:paraId="00AB8898" w14:textId="77777777" w:rsidTr="00EF22DD">
        <w:tc>
          <w:tcPr>
            <w:tcW w:w="2800" w:type="dxa"/>
            <w:vAlign w:val="center"/>
          </w:tcPr>
          <w:p w14:paraId="74F46FAD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FFC000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t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vertAlign w:val="subscript"/>
                <w:lang w:val="de-DE"/>
              </w:rPr>
              <w:t>2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-t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vertAlign w:val="subscript"/>
                <w:lang w:val="de-DE"/>
              </w:rPr>
              <w:t>3</w:t>
            </w:r>
            <w:r w:rsidRPr="00AC0040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 xml:space="preserve"> </w:t>
            </w:r>
            <w:r w:rsidRPr="00546EC7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strong</w:t>
            </w:r>
            <w:r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 xml:space="preserve"> response-</w:t>
            </w:r>
            <w:proofErr w:type="spellStart"/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decliner</w:t>
            </w:r>
            <w:proofErr w:type="spellEnd"/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 xml:space="preserve"> (n=11)</w:t>
            </w:r>
          </w:p>
        </w:tc>
        <w:tc>
          <w:tcPr>
            <w:tcW w:w="597" w:type="dxa"/>
            <w:vAlign w:val="center"/>
          </w:tcPr>
          <w:p w14:paraId="606D2BAB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573127A5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13CACDB2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shd w:val="clear" w:color="auto" w:fill="FFFFFF"/>
                <w:lang w:val="en-US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27.8 U/ml (- 54 %)</w:t>
            </w:r>
          </w:p>
          <w:p w14:paraId="6641D697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shd w:val="clear" w:color="auto" w:fill="FFFFFF"/>
                <w:lang w:val="en-US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16.3 U/ml (- 53 %)</w:t>
            </w:r>
          </w:p>
        </w:tc>
        <w:tc>
          <w:tcPr>
            <w:tcW w:w="1984" w:type="dxa"/>
            <w:vAlign w:val="center"/>
          </w:tcPr>
          <w:p w14:paraId="06D25027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11.9 U/mL (- 23 %)</w:t>
            </w:r>
          </w:p>
          <w:p w14:paraId="4D598DDB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6.7 U/mL (- 21 %)</w:t>
            </w:r>
          </w:p>
        </w:tc>
        <w:tc>
          <w:tcPr>
            <w:tcW w:w="1701" w:type="dxa"/>
            <w:vAlign w:val="center"/>
          </w:tcPr>
          <w:p w14:paraId="7FA3F268" w14:textId="77777777" w:rsidR="002027F5" w:rsidRPr="00A76D94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76D94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2.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0.9-4.6]</w:t>
            </w:r>
          </w:p>
          <w:p w14:paraId="4F97768B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4</w:t>
            </w:r>
            <w:r w:rsidRPr="00A76D94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9F34C0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0</w:t>
            </w:r>
            <w:r w:rsidRPr="00A76D94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1.5-17.6]</w:t>
            </w:r>
          </w:p>
        </w:tc>
      </w:tr>
      <w:tr w:rsidR="002027F5" w:rsidRPr="00AC0040" w14:paraId="004AE306" w14:textId="77777777" w:rsidTr="00EF22DD">
        <w:tc>
          <w:tcPr>
            <w:tcW w:w="2800" w:type="dxa"/>
            <w:vAlign w:val="center"/>
          </w:tcPr>
          <w:p w14:paraId="4FA3D761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FFC000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t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vertAlign w:val="subscript"/>
                <w:lang w:val="de-DE"/>
              </w:rPr>
              <w:t>2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-t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vertAlign w:val="subscript"/>
                <w:lang w:val="de-DE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vertAlign w:val="subscript"/>
                <w:lang w:val="de-DE"/>
              </w:rPr>
              <w:t xml:space="preserve"> 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moderate</w:t>
            </w:r>
            <w:r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 xml:space="preserve"> response-</w:t>
            </w:r>
            <w:proofErr w:type="spellStart"/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decliner</w:t>
            </w:r>
            <w:proofErr w:type="spellEnd"/>
            <w:r w:rsidRPr="00C93CA3">
              <w:rPr>
                <w:rFonts w:ascii="Arial" w:hAnsi="Arial" w:cs="Arial"/>
                <w:b/>
                <w:color w:val="FFC000"/>
                <w:sz w:val="18"/>
                <w:szCs w:val="18"/>
                <w:shd w:val="clear" w:color="auto" w:fill="FFFFFF"/>
                <w:lang w:val="de-DE"/>
              </w:rPr>
              <w:t xml:space="preserve"> 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(n=7)</w:t>
            </w:r>
          </w:p>
        </w:tc>
        <w:tc>
          <w:tcPr>
            <w:tcW w:w="597" w:type="dxa"/>
            <w:vAlign w:val="center"/>
          </w:tcPr>
          <w:p w14:paraId="5B8A8BDD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6D248A9A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2DE636AC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1.1 U/ml (-23 %)</w:t>
            </w:r>
          </w:p>
          <w:p w14:paraId="73CC40B8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shd w:val="clear" w:color="auto" w:fill="FFFFFF"/>
                <w:lang w:val="en-US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0.4 U/ml (- 18 %)</w:t>
            </w:r>
          </w:p>
        </w:tc>
        <w:tc>
          <w:tcPr>
            <w:tcW w:w="1984" w:type="dxa"/>
            <w:vAlign w:val="center"/>
          </w:tcPr>
          <w:p w14:paraId="7DDBC3AF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0.4 U/mL (- 7 %)</w:t>
            </w:r>
          </w:p>
          <w:p w14:paraId="72EEFFB1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0.1 U/mL (- 6 %)</w:t>
            </w:r>
          </w:p>
        </w:tc>
        <w:tc>
          <w:tcPr>
            <w:tcW w:w="1701" w:type="dxa"/>
            <w:vAlign w:val="center"/>
          </w:tcPr>
          <w:p w14:paraId="55D41186" w14:textId="77777777" w:rsidR="002027F5" w:rsidRPr="00A76D94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11.0</w:t>
            </w:r>
            <w:r w:rsidRPr="00A76D94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1.4-127.6]</w:t>
            </w:r>
          </w:p>
          <w:p w14:paraId="43B134FF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10.6</w:t>
            </w:r>
            <w:r w:rsidRPr="00A76D94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5.3-41.3]</w:t>
            </w:r>
          </w:p>
        </w:tc>
      </w:tr>
      <w:tr w:rsidR="002027F5" w:rsidRPr="005777F6" w14:paraId="20918107" w14:textId="77777777" w:rsidTr="00EF22DD">
        <w:tc>
          <w:tcPr>
            <w:tcW w:w="2800" w:type="dxa"/>
            <w:vAlign w:val="center"/>
          </w:tcPr>
          <w:p w14:paraId="53F3FC20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all t</w:t>
            </w:r>
            <w:r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vertAlign w:val="subscript"/>
                <w:lang w:val="de-DE"/>
              </w:rPr>
              <w:t>2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-t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vertAlign w:val="subscript"/>
                <w:lang w:val="de-DE"/>
              </w:rPr>
              <w:t>3</w:t>
            </w: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 xml:space="preserve">-decliner </w:t>
            </w:r>
          </w:p>
          <w:p w14:paraId="521C3224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FFC000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de-DE"/>
              </w:rPr>
              <w:t>(n=18)</w:t>
            </w:r>
          </w:p>
        </w:tc>
        <w:tc>
          <w:tcPr>
            <w:tcW w:w="597" w:type="dxa"/>
            <w:vAlign w:val="center"/>
          </w:tcPr>
          <w:p w14:paraId="1EBC6121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  <w:t>RBD</w:t>
            </w:r>
          </w:p>
          <w:p w14:paraId="3BE6DE7E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de-DE"/>
              </w:rPr>
              <w:t>NP</w:t>
            </w:r>
          </w:p>
        </w:tc>
        <w:tc>
          <w:tcPr>
            <w:tcW w:w="2127" w:type="dxa"/>
            <w:vAlign w:val="center"/>
          </w:tcPr>
          <w:p w14:paraId="22F267C2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C45911" w:themeColor="accent2" w:themeShade="BF"/>
                <w:sz w:val="18"/>
                <w:szCs w:val="18"/>
                <w:shd w:val="clear" w:color="auto" w:fill="FFFFFF"/>
                <w:lang w:val="en-US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17.5 U/ml (- 52 %)</w:t>
            </w:r>
          </w:p>
          <w:p w14:paraId="48834B1A" w14:textId="77777777" w:rsidR="002027F5" w:rsidRPr="00C93CA3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C45911" w:themeColor="accent2" w:themeShade="BF"/>
                <w:sz w:val="18"/>
                <w:szCs w:val="18"/>
                <w:shd w:val="clear" w:color="auto" w:fill="FFFFFF"/>
                <w:lang w:val="en-US"/>
              </w:rPr>
            </w:pPr>
            <w:r w:rsidRPr="00C93CA3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10.1 U/ml (- 51 %)</w:t>
            </w:r>
          </w:p>
        </w:tc>
        <w:tc>
          <w:tcPr>
            <w:tcW w:w="1984" w:type="dxa"/>
            <w:vAlign w:val="center"/>
          </w:tcPr>
          <w:p w14:paraId="6FE5052D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7.4 U/ml (- 22 %)</w:t>
            </w:r>
          </w:p>
          <w:p w14:paraId="40047C4B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C45911" w:themeColor="accent2" w:themeShade="BF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- 4.1 U/ml (- 21 %)</w:t>
            </w:r>
          </w:p>
        </w:tc>
        <w:tc>
          <w:tcPr>
            <w:tcW w:w="1701" w:type="dxa"/>
            <w:vAlign w:val="center"/>
          </w:tcPr>
          <w:p w14:paraId="07212749" w14:textId="77777777" w:rsidR="002027F5" w:rsidRPr="005777F6" w:rsidRDefault="002027F5" w:rsidP="00EF22D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5777F6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3.</w:t>
            </w:r>
            <w:r w:rsidRPr="009F34C0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5777F6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1.4-11.5]</w:t>
            </w:r>
          </w:p>
          <w:p w14:paraId="1DECCD6D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C45911" w:themeColor="accent2" w:themeShade="BF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5.1</w:t>
            </w:r>
            <w:r w:rsidRPr="005777F6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2.5-31.0]</w:t>
            </w:r>
          </w:p>
        </w:tc>
      </w:tr>
      <w:tr w:rsidR="002027F5" w:rsidRPr="00635803" w14:paraId="5820E6A7" w14:textId="77777777" w:rsidTr="00EF22DD">
        <w:tc>
          <w:tcPr>
            <w:tcW w:w="2800" w:type="dxa"/>
            <w:vAlign w:val="center"/>
          </w:tcPr>
          <w:p w14:paraId="090FA663" w14:textId="77777777" w:rsidR="002027F5" w:rsidRPr="0084741C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4741C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all </w:t>
            </w:r>
            <w:r w:rsidRPr="009C755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strong response </w:t>
            </w:r>
            <w:r w:rsidRPr="0084741C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decliner </w:t>
            </w:r>
          </w:p>
          <w:p w14:paraId="386EEA53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84741C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=</w:t>
            </w:r>
            <w:r w:rsidRPr="009C755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84741C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)</w:t>
            </w:r>
          </w:p>
        </w:tc>
        <w:tc>
          <w:tcPr>
            <w:tcW w:w="597" w:type="dxa"/>
            <w:vAlign w:val="center"/>
          </w:tcPr>
          <w:p w14:paraId="12203B23" w14:textId="77777777" w:rsidR="002027F5" w:rsidRPr="009F34C0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BD</w:t>
            </w:r>
          </w:p>
          <w:p w14:paraId="79895E0A" w14:textId="77777777" w:rsidR="002027F5" w:rsidRPr="0084741C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P</w:t>
            </w:r>
          </w:p>
        </w:tc>
        <w:tc>
          <w:tcPr>
            <w:tcW w:w="2127" w:type="dxa"/>
            <w:vAlign w:val="center"/>
          </w:tcPr>
          <w:p w14:paraId="25E9ABE8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- 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.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U/mL (- 5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  <w:p w14:paraId="1074A9F1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2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0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U/mL (- 6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</w:tc>
        <w:tc>
          <w:tcPr>
            <w:tcW w:w="1984" w:type="dxa"/>
            <w:vAlign w:val="center"/>
          </w:tcPr>
          <w:p w14:paraId="66A8410A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9.0 U/mL (- 20 %)</w:t>
            </w:r>
          </w:p>
          <w:p w14:paraId="5FD40934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6.7 U/mL (- 20 %)</w:t>
            </w:r>
          </w:p>
        </w:tc>
        <w:tc>
          <w:tcPr>
            <w:tcW w:w="1701" w:type="dxa"/>
            <w:vAlign w:val="center"/>
          </w:tcPr>
          <w:p w14:paraId="6471F14C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63580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 [1.8-14.5]</w:t>
            </w:r>
            <w:r w:rsidRPr="0063580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  <w:p w14:paraId="0242CF8C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63580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</w:t>
            </w:r>
            <w:r w:rsidRPr="0063580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1.8-5.1]</w:t>
            </w: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</w:tr>
      <w:tr w:rsidR="002027F5" w:rsidRPr="00635803" w14:paraId="4D44389F" w14:textId="77777777" w:rsidTr="00EF22DD">
        <w:tc>
          <w:tcPr>
            <w:tcW w:w="2800" w:type="dxa"/>
            <w:vAlign w:val="center"/>
          </w:tcPr>
          <w:p w14:paraId="013D88BD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all moderate response </w:t>
            </w:r>
            <w:r w:rsidRPr="006E473A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ecliner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84741C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=</w:t>
            </w:r>
            <w:r w:rsidRPr="009C755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0</w:t>
            </w:r>
            <w:r w:rsidRPr="0084741C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597" w:type="dxa"/>
            <w:vAlign w:val="center"/>
          </w:tcPr>
          <w:p w14:paraId="30B36CA3" w14:textId="77777777" w:rsidR="002027F5" w:rsidRPr="009F34C0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BD</w:t>
            </w:r>
          </w:p>
          <w:p w14:paraId="6E5B88F9" w14:textId="77777777" w:rsidR="002027F5" w:rsidRPr="009F34C0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P</w:t>
            </w:r>
          </w:p>
        </w:tc>
        <w:tc>
          <w:tcPr>
            <w:tcW w:w="2127" w:type="dxa"/>
            <w:vAlign w:val="center"/>
          </w:tcPr>
          <w:p w14:paraId="48A2A30B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8474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1.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8474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U/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mL (- 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8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  <w:p w14:paraId="2255B27E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8474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1.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8474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U/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mL (- </w:t>
            </w: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6</w:t>
            </w:r>
            <w:r w:rsidRPr="00D042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%)</w:t>
            </w:r>
          </w:p>
        </w:tc>
        <w:tc>
          <w:tcPr>
            <w:tcW w:w="1984" w:type="dxa"/>
            <w:vAlign w:val="center"/>
          </w:tcPr>
          <w:p w14:paraId="4CAD48EA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0.3 U/mL (- 7 %)</w:t>
            </w:r>
          </w:p>
          <w:p w14:paraId="2ED31B3D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0.2 U/mL (- 6 %)</w:t>
            </w:r>
          </w:p>
        </w:tc>
        <w:tc>
          <w:tcPr>
            <w:tcW w:w="1701" w:type="dxa"/>
            <w:vAlign w:val="center"/>
          </w:tcPr>
          <w:p w14:paraId="73C8D204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63580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63580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2.0-17.2]</w:t>
            </w: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  <w:p w14:paraId="7A2DE201" w14:textId="77777777" w:rsidR="002027F5" w:rsidRPr="00F75109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7</w:t>
            </w:r>
            <w:r w:rsidRPr="0063580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[6.1-40.9]</w:t>
            </w:r>
          </w:p>
        </w:tc>
      </w:tr>
      <w:tr w:rsidR="002027F5" w:rsidRPr="006E473A" w14:paraId="556108AF" w14:textId="77777777" w:rsidTr="00EF22DD">
        <w:tc>
          <w:tcPr>
            <w:tcW w:w="2800" w:type="dxa"/>
            <w:vAlign w:val="center"/>
          </w:tcPr>
          <w:p w14:paraId="4D3D1A21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all </w:t>
            </w:r>
            <w:r w:rsidRPr="006E473A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decliner </w:t>
            </w:r>
          </w:p>
          <w:p w14:paraId="3C20532F" w14:textId="77777777" w:rsidR="002027F5" w:rsidRDefault="002027F5" w:rsidP="00EF22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4741C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=23)</w:t>
            </w:r>
          </w:p>
        </w:tc>
        <w:tc>
          <w:tcPr>
            <w:tcW w:w="597" w:type="dxa"/>
            <w:vAlign w:val="center"/>
          </w:tcPr>
          <w:p w14:paraId="3F23FAD4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BD</w:t>
            </w:r>
          </w:p>
          <w:p w14:paraId="625A7F2A" w14:textId="77777777" w:rsidR="002027F5" w:rsidRPr="009C755F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C75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P</w:t>
            </w:r>
          </w:p>
        </w:tc>
        <w:tc>
          <w:tcPr>
            <w:tcW w:w="2127" w:type="dxa"/>
            <w:vAlign w:val="center"/>
          </w:tcPr>
          <w:p w14:paraId="44CD5A87" w14:textId="77777777" w:rsidR="002027F5" w:rsidRPr="0084741C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474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13.8 U/mL (- 51 %)</w:t>
            </w:r>
          </w:p>
          <w:p w14:paraId="1516D8F1" w14:textId="77777777" w:rsidR="002027F5" w:rsidRPr="0084741C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84741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12.3 U/mL (- 60 %)</w:t>
            </w:r>
          </w:p>
        </w:tc>
        <w:tc>
          <w:tcPr>
            <w:tcW w:w="1984" w:type="dxa"/>
            <w:vAlign w:val="center"/>
          </w:tcPr>
          <w:p w14:paraId="288D5E9C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5.2 U/mL (- 19 %)</w:t>
            </w:r>
          </w:p>
          <w:p w14:paraId="52733DF8" w14:textId="77777777" w:rsidR="002027F5" w:rsidRPr="00EF22DD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F22D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 3.9 U/mL (- 19 %)</w:t>
            </w:r>
          </w:p>
        </w:tc>
        <w:tc>
          <w:tcPr>
            <w:tcW w:w="1701" w:type="dxa"/>
            <w:vAlign w:val="center"/>
          </w:tcPr>
          <w:p w14:paraId="2A1D2EE2" w14:textId="77777777" w:rsidR="002027F5" w:rsidRPr="00094730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.5</w:t>
            </w:r>
            <w:r w:rsidRPr="0009473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2.3-15.8]</w:t>
            </w:r>
          </w:p>
          <w:p w14:paraId="3C9C5B22" w14:textId="77777777" w:rsidR="002027F5" w:rsidRPr="009F34C0" w:rsidRDefault="002027F5" w:rsidP="00EF22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9F34C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.7</w:t>
            </w:r>
            <w:r w:rsidRPr="0009473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[2.2-11.2]</w:t>
            </w:r>
          </w:p>
        </w:tc>
      </w:tr>
    </w:tbl>
    <w:p w14:paraId="0696F98B" w14:textId="77777777" w:rsidR="002027F5" w:rsidRDefault="002027F5" w:rsidP="002027F5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</w:p>
    <w:p w14:paraId="68F00669" w14:textId="77777777" w:rsidR="002027F5" w:rsidRDefault="002027F5" w:rsidP="002027F5">
      <w:pPr>
        <w:spacing w:line="48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The table 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summarizes decline as well as raise of antibody response for the respective time interval. Converters had an increase</w:t>
      </w:r>
      <w:r w:rsidRPr="005D0473">
        <w:rPr>
          <w:rFonts w:ascii="Arial" w:hAnsi="Arial" w:cs="Arial"/>
          <w:sz w:val="18"/>
          <w:szCs w:val="18"/>
          <w:lang w:val="en-US"/>
        </w:rPr>
        <w:t xml:space="preserve"> of 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antibody response f</w:t>
      </w:r>
      <w:r w:rsidRPr="005D0473">
        <w:rPr>
          <w:rFonts w:ascii="Arial" w:hAnsi="Arial" w:cs="Arial"/>
          <w:sz w:val="18"/>
          <w:szCs w:val="18"/>
          <w:lang w:val="en-US"/>
        </w:rPr>
        <w:t>rom background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to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either 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moderate or strong. Decliners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were defined as not converters and having either a 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decrease of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a strong or moderate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antibody respons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or no change o</w:t>
      </w:r>
      <w:r w:rsidRPr="00391407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f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a strong or moderate</w:t>
      </w:r>
      <w:r w:rsidRPr="00391407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antibody respons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. Median h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alf-liv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,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given with interquartile range, were 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calculated assuming 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n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exponential 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decline if applicabl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and are given in month until half of the initial response is lost</w:t>
      </w:r>
      <w:r w:rsidRPr="00EC554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. </w:t>
      </w:r>
    </w:p>
    <w:p w14:paraId="4A898688" w14:textId="18FAD9BD" w:rsidR="006016BD" w:rsidRDefault="006016BD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br w:type="page"/>
      </w:r>
    </w:p>
    <w:p w14:paraId="012BCD18" w14:textId="57D14E16" w:rsidR="006016BD" w:rsidRPr="00563E11" w:rsidRDefault="00563E11" w:rsidP="006016BD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CC4F3B">
        <w:rPr>
          <w:rFonts w:ascii="Arial" w:hAnsi="Arial" w:cs="Arial"/>
          <w:b/>
          <w:sz w:val="20"/>
          <w:lang w:val="en-US"/>
        </w:rPr>
        <w:lastRenderedPageBreak/>
        <w:t xml:space="preserve">Supplemental </w:t>
      </w:r>
      <w:r>
        <w:rPr>
          <w:rFonts w:ascii="Arial" w:hAnsi="Arial" w:cs="Arial"/>
          <w:b/>
          <w:sz w:val="20"/>
          <w:lang w:val="en-US"/>
        </w:rPr>
        <w:t>f</w:t>
      </w:r>
      <w:r w:rsidR="006016BD" w:rsidRPr="00563E11">
        <w:rPr>
          <w:rFonts w:ascii="Arial" w:hAnsi="Arial" w:cs="Arial"/>
          <w:b/>
          <w:sz w:val="20"/>
          <w:lang w:val="en-US"/>
        </w:rPr>
        <w:t xml:space="preserve">igure </w:t>
      </w:r>
      <w:r>
        <w:rPr>
          <w:rFonts w:ascii="Arial" w:hAnsi="Arial" w:cs="Arial"/>
          <w:b/>
          <w:sz w:val="20"/>
          <w:lang w:val="en-US"/>
        </w:rPr>
        <w:t>1</w:t>
      </w:r>
      <w:r w:rsidR="006016BD" w:rsidRPr="00563E11">
        <w:rPr>
          <w:rFonts w:ascii="Arial" w:hAnsi="Arial" w:cs="Arial"/>
          <w:b/>
          <w:sz w:val="20"/>
          <w:lang w:val="en-US"/>
        </w:rPr>
        <w:t xml:space="preserve"> </w:t>
      </w:r>
    </w:p>
    <w:p w14:paraId="0867B829" w14:textId="77777777" w:rsidR="006016BD" w:rsidRPr="001B626F" w:rsidRDefault="006016BD" w:rsidP="006016BD">
      <w:pPr>
        <w:spacing w:line="480" w:lineRule="auto"/>
        <w:rPr>
          <w:rFonts w:ascii="Arial" w:hAnsi="Arial" w:cs="Arial"/>
          <w:b/>
          <w:lang w:val="en-US"/>
        </w:rPr>
      </w:pPr>
    </w:p>
    <w:p w14:paraId="0E10B758" w14:textId="2583F887" w:rsidR="006016BD" w:rsidRPr="003C7341" w:rsidRDefault="002E031A" w:rsidP="006016BD">
      <w:pPr>
        <w:spacing w:line="480" w:lineRule="auto"/>
        <w:rPr>
          <w:color w:val="2E74B5" w:themeColor="accent1" w:themeShade="BF"/>
          <w:lang w:val="en-US"/>
        </w:rPr>
      </w:pPr>
      <w:r>
        <w:rPr>
          <w:noProof/>
          <w:color w:val="2E74B5" w:themeColor="accent1" w:themeShade="BF"/>
          <w:lang w:val="en-US" w:eastAsia="en-US"/>
        </w:rPr>
        <w:drawing>
          <wp:inline distT="0" distB="0" distL="0" distR="0" wp14:anchorId="52E221CB" wp14:editId="77FFEC94">
            <wp:extent cx="5823375" cy="2126512"/>
            <wp:effectExtent l="0" t="0" r="635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4_corr_delta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2" t="16657" r="7713" b="24750"/>
                    <a:stretch/>
                  </pic:blipFill>
                  <pic:spPr bwMode="auto">
                    <a:xfrm>
                      <a:off x="0" y="0"/>
                      <a:ext cx="5834910" cy="2130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822C8" w14:textId="5AD91895" w:rsidR="0079562B" w:rsidRPr="0079562B" w:rsidRDefault="0079562B" w:rsidP="0079562B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upplemental f</w:t>
      </w:r>
      <w:r w:rsidRPr="0079562B">
        <w:rPr>
          <w:rFonts w:ascii="Arial" w:hAnsi="Arial" w:cs="Arial"/>
          <w:b/>
          <w:sz w:val="18"/>
          <w:szCs w:val="18"/>
          <w:lang w:val="en-US"/>
        </w:rPr>
        <w:t xml:space="preserve">igure </w:t>
      </w:r>
      <w:r>
        <w:rPr>
          <w:rFonts w:ascii="Arial" w:hAnsi="Arial" w:cs="Arial"/>
          <w:b/>
          <w:sz w:val="18"/>
          <w:szCs w:val="18"/>
          <w:lang w:val="en-US"/>
        </w:rPr>
        <w:t>1</w:t>
      </w:r>
      <w:r w:rsidRPr="0079562B">
        <w:rPr>
          <w:rFonts w:ascii="Arial" w:hAnsi="Arial" w:cs="Arial"/>
          <w:b/>
          <w:sz w:val="18"/>
          <w:szCs w:val="18"/>
          <w:lang w:val="en-US"/>
        </w:rPr>
        <w:t xml:space="preserve">: Monthly decline of IgG response in correlation with baseline IgG response </w:t>
      </w:r>
    </w:p>
    <w:p w14:paraId="08BB1951" w14:textId="38B49E35" w:rsidR="0079562B" w:rsidRPr="0079562B" w:rsidRDefault="0079562B" w:rsidP="0079562B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79562B">
        <w:rPr>
          <w:rFonts w:ascii="Arial" w:hAnsi="Arial" w:cs="Arial"/>
          <w:sz w:val="18"/>
          <w:szCs w:val="18"/>
          <w:lang w:val="en-US"/>
        </w:rPr>
        <w:t xml:space="preserve">The monthly decline of the SARS-CoV-2-specific response of study participants in relation to their response at baseline is depicted for anti-RBD-specific (A) and for anti-NP-specific </w:t>
      </w:r>
      <w:proofErr w:type="spellStart"/>
      <w:r w:rsidRPr="0079562B">
        <w:rPr>
          <w:rFonts w:ascii="Arial" w:hAnsi="Arial" w:cs="Arial"/>
          <w:sz w:val="18"/>
          <w:szCs w:val="18"/>
          <w:lang w:val="en-US"/>
        </w:rPr>
        <w:t>IgGs</w:t>
      </w:r>
      <w:proofErr w:type="spellEnd"/>
      <w:r w:rsidRPr="0079562B">
        <w:rPr>
          <w:rFonts w:ascii="Arial" w:hAnsi="Arial" w:cs="Arial"/>
          <w:sz w:val="18"/>
          <w:szCs w:val="18"/>
          <w:lang w:val="en-US"/>
        </w:rPr>
        <w:t xml:space="preserve"> (B). A reference range of 0-5 U/mL representing no response is separated from a moderate positive response (≥5 and &lt;9 for anti-RBD and ≥5 and &lt;8 for anti-NP) by a dashed green line and from a strong positive response (≥ 9 U/mL for anti-RBD and ≥ 8 U/mL for anti</w:t>
      </w:r>
      <w:bookmarkStart w:id="0" w:name="_GoBack"/>
      <w:bookmarkEnd w:id="0"/>
      <w:r w:rsidRPr="0079562B">
        <w:rPr>
          <w:rFonts w:ascii="Arial" w:hAnsi="Arial" w:cs="Arial"/>
          <w:sz w:val="18"/>
          <w:szCs w:val="18"/>
          <w:lang w:val="en-US"/>
        </w:rPr>
        <w:t>-NP) by a solid green line. Grey dots represent values outside the positive range and were excluded for calculation of the regression lines given as solid red and turquois line</w:t>
      </w:r>
      <w:r w:rsidR="0000276A">
        <w:rPr>
          <w:rFonts w:ascii="Arial" w:hAnsi="Arial" w:cs="Arial"/>
          <w:sz w:val="18"/>
          <w:szCs w:val="18"/>
          <w:lang w:val="en-US"/>
        </w:rPr>
        <w:t xml:space="preserve">s with </w:t>
      </w:r>
      <w:r w:rsidRPr="0079562B">
        <w:rPr>
          <w:rFonts w:ascii="Arial" w:hAnsi="Arial" w:cs="Arial"/>
          <w:sz w:val="18"/>
          <w:szCs w:val="18"/>
          <w:lang w:val="en-US"/>
        </w:rPr>
        <w:t>R</w:t>
      </w:r>
      <w:r w:rsidR="0000276A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="0000276A">
        <w:rPr>
          <w:rFonts w:ascii="Arial" w:hAnsi="Arial" w:cs="Arial"/>
          <w:sz w:val="18"/>
          <w:szCs w:val="18"/>
          <w:lang w:val="en-US"/>
        </w:rPr>
        <w:t xml:space="preserve"> indicated.</w:t>
      </w:r>
      <w:r w:rsidRPr="0079562B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1CB1F1B1" w14:textId="77777777" w:rsidR="00287527" w:rsidRDefault="00287527">
      <w:pPr>
        <w:rPr>
          <w:lang w:val="en-US"/>
        </w:rPr>
      </w:pPr>
    </w:p>
    <w:sectPr w:rsidR="002875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826"/>
    <w:rsid w:val="0000276A"/>
    <w:rsid w:val="00075D4C"/>
    <w:rsid w:val="00196077"/>
    <w:rsid w:val="001B548D"/>
    <w:rsid w:val="002027F5"/>
    <w:rsid w:val="00287527"/>
    <w:rsid w:val="002D2457"/>
    <w:rsid w:val="002E031A"/>
    <w:rsid w:val="00320A2F"/>
    <w:rsid w:val="003301CB"/>
    <w:rsid w:val="0037065A"/>
    <w:rsid w:val="003A1A7F"/>
    <w:rsid w:val="003E7060"/>
    <w:rsid w:val="0041210D"/>
    <w:rsid w:val="004600C8"/>
    <w:rsid w:val="004610AD"/>
    <w:rsid w:val="00472C38"/>
    <w:rsid w:val="00541B8F"/>
    <w:rsid w:val="00563E11"/>
    <w:rsid w:val="0058789C"/>
    <w:rsid w:val="006016BD"/>
    <w:rsid w:val="0068024D"/>
    <w:rsid w:val="0079562B"/>
    <w:rsid w:val="00810991"/>
    <w:rsid w:val="00815027"/>
    <w:rsid w:val="008501BD"/>
    <w:rsid w:val="00862FD3"/>
    <w:rsid w:val="009A5E14"/>
    <w:rsid w:val="009D34F7"/>
    <w:rsid w:val="00AD4413"/>
    <w:rsid w:val="00AF7939"/>
    <w:rsid w:val="00B039C0"/>
    <w:rsid w:val="00C94050"/>
    <w:rsid w:val="00CA6E4F"/>
    <w:rsid w:val="00CC4F3B"/>
    <w:rsid w:val="00CC6EEE"/>
    <w:rsid w:val="00CF19D8"/>
    <w:rsid w:val="00D157CD"/>
    <w:rsid w:val="00EB1826"/>
    <w:rsid w:val="00F32ADD"/>
    <w:rsid w:val="00F338EC"/>
    <w:rsid w:val="00F7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B86A0"/>
  <w15:chartTrackingRefBased/>
  <w15:docId w15:val="{DC6AC0DC-D411-4182-8802-51060919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18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B18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182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1826"/>
    <w:rPr>
      <w:rFonts w:ascii="Times New Roman" w:eastAsia="Times New Roman" w:hAnsi="Times New Roman" w:cs="Times New Roman"/>
      <w:sz w:val="20"/>
      <w:szCs w:val="20"/>
      <w:lang w:val="de-AT" w:eastAsia="de-DE"/>
    </w:rPr>
  </w:style>
  <w:style w:type="table" w:styleId="Tabellenraster">
    <w:name w:val="Table Grid"/>
    <w:basedOn w:val="NormaleTabelle"/>
    <w:uiPriority w:val="39"/>
    <w:rsid w:val="00287527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75D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5D4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5D4C"/>
    <w:rPr>
      <w:rFonts w:ascii="Segoe UI" w:eastAsia="Times New Roman" w:hAnsi="Segoe UI" w:cs="Segoe UI"/>
      <w:sz w:val="18"/>
      <w:szCs w:val="18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eiherer</dc:creator>
  <cp:keywords/>
  <dc:description/>
  <cp:lastModifiedBy>Andreas Leiherer</cp:lastModifiedBy>
  <cp:revision>3</cp:revision>
  <dcterms:created xsi:type="dcterms:W3CDTF">2021-02-19T08:17:00Z</dcterms:created>
  <dcterms:modified xsi:type="dcterms:W3CDTF">2021-02-19T08:44:00Z</dcterms:modified>
</cp:coreProperties>
</file>